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EB02682" wp14:paraId="71187DAF" wp14:textId="642D0ADE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2: Search Strategies for Electronic Databases</w:t>
      </w:r>
    </w:p>
    <w:p xmlns:wp14="http://schemas.microsoft.com/office/word/2010/wordml" w:rsidP="7EB02682" wp14:paraId="0610A11A" wp14:textId="65EF02EC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Database 1: PubMed/MEDLINE (January 2000 – February 2026)</w:t>
      </w:r>
    </w:p>
    <w:p xmlns:wp14="http://schemas.microsoft.com/office/word/2010/wordml" w:rsidP="7EB02682" wp14:paraId="43AA0657" wp14:textId="658291C7">
      <w:pPr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February 15, 2026</w:t>
      </w:r>
    </w:p>
    <w:p xmlns:wp14="http://schemas.microsoft.com/office/word/2010/wordml" w:rsidP="7EB02682" wp14:paraId="489726BD" wp14:textId="4A96EC77">
      <w:pPr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ategy: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995"/>
        <w:gridCol w:w="6315"/>
        <w:gridCol w:w="1755"/>
      </w:tblGrid>
      <w:tr w:rsidR="7EB02682" w:rsidTr="7EB02682" w14:paraId="5297A032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B452081" w14:textId="755350AE">
            <w:pPr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#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199140C" w14:textId="58719C57">
            <w:pPr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591341C" w14:textId="06698FE4">
            <w:pPr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</w:t>
            </w:r>
          </w:p>
        </w:tc>
      </w:tr>
      <w:tr w:rsidR="7EB02682" w:rsidTr="7EB02682" w14:paraId="5DE2EE24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D97245A" w14:textId="7A517A9B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1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63D683E" w14:textId="2B02CF77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canine impaction"[Mesh] OR "impacted canine"[tw] OR "impacted canines"[tw] OR "canine tug"[tw]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42EFF80" w14:textId="526E810B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,847</w:t>
            </w:r>
          </w:p>
        </w:tc>
      </w:tr>
      <w:tr w:rsidR="7EB02682" w:rsidTr="7EB02682" w14:paraId="7941AF9C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443F1CF" w14:textId="271BD03D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2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EB902EA" w14:textId="6647E4D4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orthodontic traction"[tw] OR "tooth traction"[tw] OR "dental traction"[tw] OR "forced eruption"[tw]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840E946" w14:textId="1D56F653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234</w:t>
            </w:r>
          </w:p>
        </w:tc>
      </w:tr>
      <w:tr w:rsidR="7EB02682" w:rsidTr="7EB02682" w14:paraId="388FB0A5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B8AE56C" w14:textId="021050CE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3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68E6CE5" w14:textId="50D69A69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surgical exposure"[tw] OR "open exposure"[tw] OR "closed exposure"[tw] OR "closed eruption"[tw] OR "apically positioned flap"[tw]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593B14B" w14:textId="72D1037B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92</w:t>
            </w:r>
          </w:p>
        </w:tc>
      </w:tr>
      <w:tr w:rsidR="7EB02682" w:rsidTr="7EB02682" w14:paraId="117F115C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66F0B46" w14:textId="404721DB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4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16B18DC" w14:textId="057A588E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tooth movement"[Mesh] OR "orthodontic tooth movement"[tw] OR "canine retraction"[tw]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EB2CFD4" w14:textId="6C78CBBA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,156</w:t>
            </w:r>
          </w:p>
        </w:tc>
      </w:tr>
      <w:tr w:rsidR="7EB02682" w:rsidTr="7EB02682" w14:paraId="6A12C01D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4F026F0" w14:textId="77E13534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5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D57CDDF" w14:textId="23347FB8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root resorption"[Mesh] OR "external root resorption"[tw] OR "periodontal"[tw] OR "ankylosis"[tw]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BA5B25E" w14:textId="0E0F6229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,521</w:t>
            </w:r>
          </w:p>
        </w:tc>
      </w:tr>
      <w:tr w:rsidR="7EB02682" w:rsidTr="7EB02682" w14:paraId="7FB19739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99367AC" w14:textId="5228A7C8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6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21F1463" w14:textId="65A7A3FA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1 OR #2 OR #3 OR #4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173D122" w14:textId="69E06337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,234</w:t>
            </w:r>
          </w:p>
        </w:tc>
      </w:tr>
      <w:tr w:rsidR="7EB02682" w:rsidTr="7EB02682" w14:paraId="24CB081E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58054F1" w14:textId="05E95BE2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7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F7A4D94" w14:textId="13DDAB19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5 AND #6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20A5497" w14:textId="4DAA00DF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423</w:t>
            </w:r>
          </w:p>
        </w:tc>
      </w:tr>
      <w:tr w:rsidR="7EB02682" w:rsidTr="7EB02682" w14:paraId="5B119E23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E0A55D1" w14:textId="649F1086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8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8F5C2FA" w14:textId="5663253E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7 AND ("2000/01/01"[PDAT] : "2026/02/15"[PDAT]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CD6AA15" w14:textId="546C7199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387</w:t>
            </w:r>
          </w:p>
        </w:tc>
      </w:tr>
      <w:tr w:rsidR="7EB02682" w:rsidTr="7EB02682" w14:paraId="266543A0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118CD8F" w14:textId="3CCA5D0E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9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5E9A82D" w14:textId="1F9B1F97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8 AND (English[lang]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2FD9302" w14:textId="3ED34706">
            <w:pPr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289</w:t>
            </w:r>
          </w:p>
        </w:tc>
      </w:tr>
    </w:tbl>
    <w:p xmlns:wp14="http://schemas.microsoft.com/office/word/2010/wordml" w:rsidP="7EB02682" wp14:paraId="78F7208F" wp14:textId="48CC688D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imits Applied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English language, Human studies, Publication date 2000-2026</w:t>
      </w:r>
    </w:p>
    <w:p xmlns:wp14="http://schemas.microsoft.com/office/word/2010/wordml" w:rsidP="7EB02682" wp14:paraId="497A63BF" wp14:textId="5262DA97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cces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pen access via PubMed Central (PMC) or through institutional subscription</w:t>
      </w:r>
    </w:p>
    <w:p xmlns:wp14="http://schemas.microsoft.com/office/word/2010/wordml" w:rsidP="7EB02682" wp14:paraId="12C56CF0" wp14:textId="3C3063B7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EB02682" wp14:paraId="55CAAE2D" wp14:textId="1F43DF62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Database 2: Cochrane Library (January 2000 – February 2026)</w:t>
      </w:r>
    </w:p>
    <w:p xmlns:wp14="http://schemas.microsoft.com/office/word/2010/wordml" w:rsidP="7EB02682" wp14:paraId="3C447DC8" wp14:textId="51C0F591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February 15, 2026</w:t>
      </w:r>
    </w:p>
    <w:p xmlns:wp14="http://schemas.microsoft.com/office/word/2010/wordml" w:rsidP="7EB02682" wp14:paraId="17A131F8" wp14:textId="350A15F9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ategy: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995"/>
        <w:gridCol w:w="6315"/>
        <w:gridCol w:w="1755"/>
      </w:tblGrid>
      <w:tr w:rsidR="7EB02682" w:rsidTr="7EB02682" w14:paraId="48AC57D2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8AA17E3" w14:textId="6A8667FD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D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1AC5EB6" w14:textId="61EE60A0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50A80C3" w14:textId="5F3A6FF7">
            <w:pPr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its</w:t>
            </w:r>
          </w:p>
        </w:tc>
      </w:tr>
      <w:tr w:rsidR="7EB02682" w:rsidTr="7EB02682" w14:paraId="2D9B2DCC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CB489F5" w14:textId="7650AE6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1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B1D72DE" w14:textId="7C812AF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SH descriptor: [Tooth, Impacted] explode all tree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A8A01B5" w14:textId="6BA3BC7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12</w:t>
            </w:r>
          </w:p>
        </w:tc>
      </w:tr>
      <w:tr w:rsidR="7EB02682" w:rsidTr="7EB02682" w14:paraId="4B1D243C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DE055CB" w14:textId="6BC17892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2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106FDD6" w14:textId="52C4B422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canine impaction" OR "impacted canine"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B49BADE" w14:textId="27BC8CDA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6</w:t>
            </w:r>
          </w:p>
        </w:tc>
      </w:tr>
      <w:tr w:rsidR="7EB02682" w:rsidTr="7EB02682" w14:paraId="56705C52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E59B5DE" w14:textId="7FFDA5D7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3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7E9506C" w14:textId="7D702554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1 OR #2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8AEB02B" w14:textId="0FA7B47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87</w:t>
            </w:r>
          </w:p>
        </w:tc>
      </w:tr>
      <w:tr w:rsidR="7EB02682" w:rsidTr="7EB02682" w14:paraId="2FB29549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6C7C75F" w14:textId="57EBF732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4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4F6BEF3" w14:textId="1916A53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SH descriptor: [Orthodontic Tooth Movement] explode all trees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FB9C765" w14:textId="7D1D658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23</w:t>
            </w:r>
          </w:p>
        </w:tc>
      </w:tr>
      <w:tr w:rsidR="7EB02682" w:rsidTr="7EB02682" w14:paraId="6D702588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EC734D2" w14:textId="5A61CA8C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5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24B91F9" w14:textId="04E86B71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"orthodontic traction" OR "forced eruption"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0187E43" w14:textId="52D24E5B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9</w:t>
            </w:r>
          </w:p>
        </w:tc>
      </w:tr>
      <w:tr w:rsidR="7EB02682" w:rsidTr="7EB02682" w14:paraId="30066FDB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4047853C" w14:textId="35F79C4C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6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9279513" w14:textId="07223833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4 OR #5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3130E5B" w14:textId="77C89C2C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67</w:t>
            </w:r>
          </w:p>
        </w:tc>
      </w:tr>
      <w:tr w:rsidR="7EB02682" w:rsidTr="7EB02682" w14:paraId="55024F9B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94A35BF" w14:textId="063D0EA8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7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093B09E" w14:textId="3A2887F9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3 AND #6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D384170" w14:textId="4EE7A78F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6</w:t>
            </w:r>
          </w:p>
        </w:tc>
      </w:tr>
      <w:tr w:rsidR="7EB02682" w:rsidTr="7EB02682" w14:paraId="6D7C5C73">
        <w:trPr>
          <w:trHeight w:val="300"/>
        </w:trPr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E733FDD" w14:textId="6707F8E6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8</w:t>
            </w:r>
          </w:p>
        </w:tc>
        <w:tc>
          <w:tcPr>
            <w:tcW w:w="631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CE59B56" w14:textId="296BFF92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#7 with Publication Year from 2000 to 2026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BC669D8" w14:textId="737A1B8D">
            <w:pPr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3</w:t>
            </w:r>
          </w:p>
        </w:tc>
      </w:tr>
    </w:tbl>
    <w:p xmlns:wp14="http://schemas.microsoft.com/office/word/2010/wordml" w:rsidP="7EB02682" wp14:paraId="79992A09" wp14:textId="27B52571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43 documents (including 12 Cochrane Reviews, 34 trials, 97 other records)</w:t>
      </w:r>
    </w:p>
    <w:p xmlns:wp14="http://schemas.microsoft.com/office/word/2010/wordml" w:rsidP="7EB02682" wp14:paraId="472D3693" wp14:textId="0F5D68BB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cces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pen access abstracts; full text available open access for Cochrane Reviews; trials may require subscription</w:t>
      </w:r>
    </w:p>
    <w:p xmlns:wp14="http://schemas.microsoft.com/office/word/2010/wordml" w:rsidP="7EB02682" wp14:paraId="591A7568" wp14:textId="1166FD71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EB02682" wp14:paraId="3A241DAF" wp14:textId="6E8CE932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Database 3: Google Scholar (Supplementary Citation Tracking)</w:t>
      </w:r>
    </w:p>
    <w:p xmlns:wp14="http://schemas.microsoft.com/office/word/2010/wordml" w:rsidP="7EB02682" wp14:paraId="31325E66" wp14:textId="07770855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Date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February 16-20, 2026</w:t>
      </w:r>
    </w:p>
    <w:p xmlns:wp14="http://schemas.microsoft.com/office/word/2010/wordml" w:rsidP="7EB02682" wp14:paraId="0A8AAE27" wp14:textId="3F209403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ategy:</w:t>
      </w:r>
    </w:p>
    <w:p xmlns:wp14="http://schemas.microsoft.com/office/word/2010/wordml" w:rsidP="7EB02682" wp14:paraId="339E5AA6" wp14:textId="3F728FE2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("canine impaction" OR "impacted canine") AND ("orthodontic traction" OR "surgical exposure") </w:t>
      </w:r>
    </w:p>
    <w:p xmlns:wp14="http://schemas.microsoft.com/office/word/2010/wordml" w:rsidP="7EB02682" wp14:paraId="447C0109" wp14:textId="2926DB15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imit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Cited by reference tracking of key included studies; hand searching of reference lists</w:t>
      </w:r>
    </w:p>
    <w:p xmlns:wp14="http://schemas.microsoft.com/office/word/2010/wordml" w:rsidP="7EB02682" wp14:paraId="4FBD77EC" wp14:textId="1835CD9B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47 additional records identified through citation tracking and reference list searching</w:t>
      </w:r>
    </w:p>
    <w:p xmlns:wp14="http://schemas.microsoft.com/office/word/2010/wordml" w:rsidP="7EB02682" wp14:paraId="24150BE8" wp14:textId="0514024F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cces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pen access via Google Scholar; links to open access full text where available; otherwise through institutional access</w:t>
      </w:r>
    </w:p>
    <w:p xmlns:wp14="http://schemas.microsoft.com/office/word/2010/wordml" w:rsidP="7EB02682" wp14:paraId="036D3075" wp14:textId="0EADB599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Note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Google Scholar was used ONLY for citation tracking and reference list verification, not as a primary database, to minimize algorithmic bias and ensure reproducibility as recommended by PRISMA 2020 guidelines.</w:t>
      </w:r>
    </w:p>
    <w:p xmlns:wp14="http://schemas.microsoft.com/office/word/2010/wordml" w:rsidP="7EB02682" wp14:paraId="65A01C3A" wp14:textId="7B92D838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EB02682" wp14:paraId="05953B5D" wp14:textId="617582B9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mmary of Database Acces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160"/>
        <w:gridCol w:w="1620"/>
        <w:gridCol w:w="3075"/>
        <w:gridCol w:w="2610"/>
      </w:tblGrid>
      <w:tr w:rsidR="7EB02682" w:rsidTr="7EB02682" w14:paraId="05586218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73F83C4" w14:textId="0DC9F6E4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2A5509C9" w14:textId="7F8D1EB3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imary/Secondary</w:t>
            </w:r>
          </w:p>
        </w:tc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81254EA" w14:textId="6EA0F314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cess Status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95A48A0" w14:textId="761236D1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es</w:t>
            </w:r>
          </w:p>
        </w:tc>
      </w:tr>
      <w:tr w:rsidR="7EB02682" w:rsidTr="7EB02682" w14:paraId="2CF1AED2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EC21927" w14:textId="2C05DCD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ubMed/MEDLIN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CC6945B" w14:textId="3BD0718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68E61A8" w14:textId="356F2E1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access via PubMed Central or institutional subscription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6FD21E5" w14:textId="2B6613E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s always open; full text varies</w:t>
            </w:r>
          </w:p>
        </w:tc>
      </w:tr>
      <w:tr w:rsidR="7EB02682" w:rsidTr="7EB02682" w14:paraId="0B0CE225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5838D5D" w14:textId="440ABDB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chrane Library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1C2B149E" w14:textId="426CFE2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B6D64FC" w14:textId="49617B7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access for Cochrane Reviews; trials may require subscription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66442C3A" w14:textId="70E5344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s open</w:t>
            </w:r>
          </w:p>
        </w:tc>
      </w:tr>
      <w:tr w:rsidR="7EB02682" w:rsidTr="7EB02682" w14:paraId="404B75BC">
        <w:trPr>
          <w:trHeight w:val="300"/>
        </w:trPr>
        <w:tc>
          <w:tcPr>
            <w:tcW w:w="216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5EFF9D13" w14:textId="6F624F0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oogle Scholar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3733A084" w14:textId="488088C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ondary (citation tracking only)</w:t>
            </w:r>
          </w:p>
        </w:tc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76801FE0" w14:textId="1C862A3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pen access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  <w:vAlign w:val="top"/>
          </w:tcPr>
          <w:p w:rsidR="7EB02682" w:rsidP="7EB02682" w:rsidRDefault="7EB02682" w14:paraId="0EC0B3CB" w14:textId="4533603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EB02682" w:rsidR="7EB02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sed only for citation tracking, not primary searching</w:t>
            </w:r>
          </w:p>
        </w:tc>
      </w:tr>
    </w:tbl>
    <w:p xmlns:wp14="http://schemas.microsoft.com/office/word/2010/wordml" w:rsidP="7EB02682" wp14:paraId="22BEC508" wp14:textId="36A22BCD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EB02682" wp14:paraId="251376F9" wp14:textId="18C09142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Inclusion Criteria</w:t>
      </w:r>
    </w:p>
    <w:p xmlns:wp14="http://schemas.microsoft.com/office/word/2010/wordml" w:rsidP="7EB02682" wp14:paraId="0632AEDE" wp14:textId="5C955E6A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tudy Design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Randomized controlled trials, prospective cohort studies, retrospective cohort studies with ≥20 patients, case-control studies, systematic reviews, meta-analyses</w:t>
      </w:r>
    </w:p>
    <w:p xmlns:wp14="http://schemas.microsoft.com/office/word/2010/wordml" w:rsidP="7EB02682" wp14:paraId="1038087A" wp14:textId="54AB3D39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pulation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Human subjects with impacted maxillary or mandibular canines requiring orthodontic traction</w:t>
      </w:r>
    </w:p>
    <w:p xmlns:wp14="http://schemas.microsoft.com/office/word/2010/wordml" w:rsidP="7EB02682" wp14:paraId="0DBEB080" wp14:textId="0BFAAF1C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vention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rthodontic traction with surgical exposure (open or closed technique)</w:t>
      </w:r>
    </w:p>
    <w:p xmlns:wp14="http://schemas.microsoft.com/office/word/2010/wordml" w:rsidP="7EB02682" wp14:paraId="130FFD60" wp14:textId="4EDAD224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mparator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lternative exposure technique, different force protocols, or normally erupting contralateral teeth</w:t>
      </w:r>
    </w:p>
    <w:p xmlns:wp14="http://schemas.microsoft.com/office/word/2010/wordml" w:rsidP="7EB02682" wp14:paraId="63424524" wp14:textId="6C3F305D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utcome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uccess rates, treatment duration, complications (root resorption, periodontal parameters, ankylosis), pain scores</w:t>
      </w:r>
    </w:p>
    <w:p xmlns:wp14="http://schemas.microsoft.com/office/word/2010/wordml" w:rsidP="7EB02682" wp14:paraId="6CAC6CA5" wp14:textId="5EFD7557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Language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English</w:t>
      </w:r>
    </w:p>
    <w:p xmlns:wp14="http://schemas.microsoft.com/office/word/2010/wordml" w:rsidP="7EB02682" wp14:paraId="79E81C36" wp14:textId="4012F7CA">
      <w:pPr>
        <w:pStyle w:val="ListParagraph"/>
        <w:numPr>
          <w:ilvl w:val="0"/>
          <w:numId w:val="1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ublication Date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January 2000 – February 2026</w:t>
      </w:r>
    </w:p>
    <w:p xmlns:wp14="http://schemas.microsoft.com/office/word/2010/wordml" w:rsidP="7EB02682" wp14:paraId="306F6A2D" wp14:textId="07A1F279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Exclusion Criteria</w:t>
      </w:r>
    </w:p>
    <w:p xmlns:wp14="http://schemas.microsoft.com/office/word/2010/wordml" w:rsidP="7EB02682" wp14:paraId="5A92BEFE" wp14:textId="1FC2D577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tudy Design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Case reports (&lt;10 patients), case series without comparative data, narrative reviews, opinion pieces, conference abstracts</w:t>
      </w:r>
    </w:p>
    <w:p xmlns:wp14="http://schemas.microsoft.com/office/word/2010/wordml" w:rsidP="7EB02682" wp14:paraId="53C50BDA" wp14:textId="4CEF8094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opulation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Syndromic patients, cleft lip/palate patients (unless separately analyzed)</w:t>
      </w:r>
    </w:p>
    <w:p xmlns:wp14="http://schemas.microsoft.com/office/word/2010/wordml" w:rsidP="7EB02682" wp14:paraId="61D66067" wp14:textId="177732C1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tervention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Extraction-only protocols without traction attempts</w:t>
      </w:r>
    </w:p>
    <w:p xmlns:wp14="http://schemas.microsoft.com/office/word/2010/wordml" w:rsidP="7EB02682" wp14:paraId="69D76AD0" wp14:textId="24EEEA63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utcomes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omplete outcome reporting, insufficient follow-up (&lt;6 months post-treatment)</w:t>
      </w:r>
    </w:p>
    <w:p xmlns:wp14="http://schemas.microsoft.com/office/word/2010/wordml" w:rsidP="7EB02682" wp14:paraId="4EFA5AC2" wp14:textId="0455700C">
      <w:pPr>
        <w:pStyle w:val="ListParagraph"/>
        <w:numPr>
          <w:ilvl w:val="0"/>
          <w:numId w:val="2"/>
        </w:num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EB02682" w:rsidR="019585F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ata quality:</w:t>
      </w:r>
      <w:r w:rsidRPr="7EB02682" w:rsidR="019585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Unclear methodology, high risk of bias, duplicate publications</w:t>
      </w:r>
    </w:p>
    <w:p xmlns:wp14="http://schemas.microsoft.com/office/word/2010/wordml" w:rsidP="7EB02682" wp14:paraId="59BC28F0" wp14:textId="1B4DFA85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375F777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13d815f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c5fee1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43DE1C"/>
    <w:rsid w:val="019585FC"/>
    <w:rsid w:val="5A43DE1C"/>
    <w:rsid w:val="7EB0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3DE1C"/>
  <w15:chartTrackingRefBased/>
  <w15:docId w15:val="{1835A4E9-35C4-4653-9954-895CAF6B4E2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7EB02682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7EB02682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ListParagraph">
    <w:uiPriority w:val="34"/>
    <w:name w:val="List Paragraph"/>
    <w:basedOn w:val="Normal"/>
    <w:qFormat/>
    <w:rsid w:val="7EB02682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10a458546a9e43f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28T20:24:57.0041279Z</dcterms:created>
  <dcterms:modified xsi:type="dcterms:W3CDTF">2026-02-28T20:25:37.2865479Z</dcterms:modified>
  <dc:creator>Maen Mahfouz</dc:creator>
  <lastModifiedBy>Maen Mahfouz</lastModifiedBy>
</coreProperties>
</file>